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</w:t>
      </w:r>
      <w:r>
        <w:rPr>
          <w:b/>
          <w:bCs/>
          <w:color w:val="000000"/>
        </w:rPr>
        <w:t>l</w:t>
      </w:r>
      <w:r>
        <w:rPr>
          <w:b/>
          <w:bCs/>
          <w:color w:val="000000"/>
        </w:rPr>
        <w:t xml:space="preserve"> Table 1. Flow cytometry results of </w:t>
      </w:r>
      <w:r>
        <w:rPr>
          <w:b/>
          <w:bCs/>
          <w:i/>
          <w:iCs/>
          <w:color w:val="000000"/>
        </w:rPr>
        <w:t>db/+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iCs/>
          <w:color w:val="000000"/>
        </w:rPr>
        <w:t>db/db</w:t>
      </w:r>
      <w:r>
        <w:rPr>
          <w:b/>
          <w:bCs/>
          <w:color w:val="000000"/>
        </w:rPr>
        <w:t xml:space="preserve"> mice</w:t>
      </w:r>
    </w:p>
    <w:p>
      <w:pPr>
        <w:pStyle w:val="Normal"/>
        <w:spacing w:lineRule="auto" w:line="36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056005</wp:posOffset>
                </wp:positionV>
                <wp:extent cx="8416925" cy="3995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6925" cy="399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1"/>
                              <w:gridCol w:w="2651"/>
                              <w:gridCol w:w="2651"/>
                              <w:gridCol w:w="2651"/>
                              <w:gridCol w:w="2651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. #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1B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#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hi(%) db/+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S.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lo(%) db/+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hi(cells) db/+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1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6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lo(cells) db/+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hi(%) db/db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lo(%) db/db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hi(cells) db/db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9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y6Clo(cells) db/db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75pt;height:314.6pt;mso-wrap-distance-left:0pt;mso-wrap-distance-right:7.1pt;mso-wrap-distance-top:0pt;mso-wrap-distance-bottom:0pt;margin-top:83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2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1"/>
                        <w:gridCol w:w="2651"/>
                        <w:gridCol w:w="2651"/>
                        <w:gridCol w:w="2651"/>
                        <w:gridCol w:w="2651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. #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1B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# sample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hi(%) db/+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265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S.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lo(%) db/+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hi(cells) db/+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51.4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96.8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lo(cells) db/+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7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hi(%) db/db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lo(%) db/db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hi(cells) db/db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59.8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y6Clo(cells) db/db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0.8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35:00Z</dcterms:modified>
  <cp:revision>3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